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0BD1C" w14:textId="7A00E0A2" w:rsidR="00567EB3" w:rsidRDefault="00567EB3" w:rsidP="00567EB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82C8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Pr="00F82C8D">
        <w:rPr>
          <w:rFonts w:ascii="Times New Roman" w:hAnsi="Times New Roman" w:cs="Times New Roman"/>
          <w:b/>
          <w:sz w:val="20"/>
          <w:szCs w:val="20"/>
          <w:lang w:val="en-GB"/>
        </w:rPr>
        <w:t>ile S</w:t>
      </w:r>
      <w:r w:rsidR="00402D7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</w:p>
    <w:p w14:paraId="6D6879AC" w14:textId="77777777" w:rsidR="00567EB3" w:rsidRPr="00567EB3" w:rsidRDefault="00567EB3" w:rsidP="008552DF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</w:pPr>
    </w:p>
    <w:p w14:paraId="6FA04B5D" w14:textId="5163DE6D" w:rsidR="008B5755" w:rsidRPr="00A61BFC" w:rsidRDefault="008552DF" w:rsidP="00DB0E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61BF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A61BFC">
        <w:rPr>
          <w:rFonts w:ascii="Times New Roman" w:hAnsi="Times New Roman" w:cs="Times New Roman"/>
          <w:b/>
          <w:bCs/>
          <w:sz w:val="20"/>
          <w:szCs w:val="20"/>
          <w:lang w:val="en-GB"/>
        </w:rPr>
        <w:t>1:</w:t>
      </w:r>
      <w:r w:rsidRPr="00A61BF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95D89">
        <w:rPr>
          <w:rFonts w:ascii="Times New Roman" w:hAnsi="Times New Roman" w:cs="Times New Roman"/>
          <w:sz w:val="20"/>
          <w:szCs w:val="20"/>
          <w:lang w:val="en-GB"/>
        </w:rPr>
        <w:t>Comparison of respondents</w:t>
      </w:r>
      <w:r w:rsidR="00216334" w:rsidRPr="00E95D89">
        <w:rPr>
          <w:rFonts w:ascii="Times New Roman" w:hAnsi="Times New Roman" w:cs="Times New Roman"/>
          <w:sz w:val="20"/>
          <w:szCs w:val="20"/>
          <w:lang w:val="en-GB"/>
        </w:rPr>
        <w:t xml:space="preserve"> (n = 2,310)</w:t>
      </w:r>
      <w:r w:rsidRPr="00E95D89">
        <w:rPr>
          <w:rFonts w:ascii="Times New Roman" w:hAnsi="Times New Roman" w:cs="Times New Roman"/>
          <w:sz w:val="20"/>
          <w:szCs w:val="20"/>
          <w:lang w:val="en-GB"/>
        </w:rPr>
        <w:t xml:space="preserve"> and non-respondents</w:t>
      </w:r>
      <w:r w:rsidR="003C4076" w:rsidRPr="00E95D89">
        <w:rPr>
          <w:rFonts w:ascii="Times New Roman" w:hAnsi="Times New Roman" w:cs="Times New Roman"/>
          <w:sz w:val="20"/>
          <w:szCs w:val="20"/>
          <w:lang w:val="en-GB"/>
        </w:rPr>
        <w:t xml:space="preserve"> (n = 4,584) </w:t>
      </w:r>
      <w:r w:rsidRPr="00E95D89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="00C166CB">
        <w:rPr>
          <w:rFonts w:ascii="Times New Roman" w:hAnsi="Times New Roman" w:cs="Times New Roman"/>
          <w:sz w:val="20"/>
          <w:szCs w:val="20"/>
          <w:lang w:val="en-GB"/>
        </w:rPr>
        <w:t>sex</w:t>
      </w:r>
      <w:r w:rsidRPr="00E95D89">
        <w:rPr>
          <w:rFonts w:ascii="Times New Roman" w:hAnsi="Times New Roman" w:cs="Times New Roman"/>
          <w:sz w:val="20"/>
          <w:szCs w:val="20"/>
          <w:lang w:val="en-GB"/>
        </w:rPr>
        <w:t>, age, and education</w:t>
      </w:r>
      <w:r w:rsidR="00567EB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2"/>
        <w:gridCol w:w="1132"/>
        <w:gridCol w:w="1422"/>
        <w:gridCol w:w="647"/>
        <w:gridCol w:w="582"/>
      </w:tblGrid>
      <w:tr w:rsidR="0030225A" w:rsidRPr="00603CF4" w14:paraId="58FAB7D8" w14:textId="77777777" w:rsidTr="009D08F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FD8836" w14:textId="77777777" w:rsidR="0030225A" w:rsidRPr="00C84A91" w:rsidRDefault="0030225A" w:rsidP="0030225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84A9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1E5F6EE4" w14:textId="15BE39CD" w:rsidR="0030225A" w:rsidRPr="00641980" w:rsidRDefault="0030225A" w:rsidP="0030225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pondents %</w:t>
            </w:r>
          </w:p>
        </w:tc>
        <w:tc>
          <w:tcPr>
            <w:tcW w:w="0" w:type="auto"/>
            <w:vAlign w:val="center"/>
          </w:tcPr>
          <w:p w14:paraId="4E2DE131" w14:textId="3DBC27C4" w:rsidR="0030225A" w:rsidRPr="004F42FF" w:rsidRDefault="0030225A" w:rsidP="003022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respondents %</w:t>
            </w:r>
          </w:p>
        </w:tc>
        <w:tc>
          <w:tcPr>
            <w:tcW w:w="0" w:type="auto"/>
            <w:vAlign w:val="center"/>
          </w:tcPr>
          <w:p w14:paraId="110EF950" w14:textId="3C38ACCE" w:rsidR="0030225A" w:rsidRPr="004F42FF" w:rsidRDefault="00F970DF" w:rsidP="003022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970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χ² </w:t>
            </w:r>
            <w:r w:rsidR="0030225A"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="0030225A"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f</w:t>
            </w:r>
            <w:proofErr w:type="spellEnd"/>
            <w:r w:rsidR="0030225A"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67F3401" w14:textId="3FC54DF6" w:rsidR="0030225A" w:rsidRPr="004F42FF" w:rsidRDefault="0030225A" w:rsidP="003022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0225A" w:rsidRPr="008B7745" w14:paraId="5AF77915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BBD20" w14:textId="421FFCE8" w:rsidR="0030225A" w:rsidRPr="004F42FF" w:rsidRDefault="00C166CB" w:rsidP="0030225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0" w:type="auto"/>
          </w:tcPr>
          <w:p w14:paraId="31433E6E" w14:textId="442640BD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BBED893" w14:textId="55FC98D6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6014B09B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14C815C2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0225A" w:rsidRPr="008B7745" w14:paraId="2BD262D0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D1104" w14:textId="53E6BDE4" w:rsidR="0030225A" w:rsidRPr="002A2AFD" w:rsidRDefault="0030225A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0" w:type="auto"/>
          </w:tcPr>
          <w:p w14:paraId="3BB29FFE" w14:textId="698ACB0D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2</w:t>
            </w:r>
          </w:p>
        </w:tc>
        <w:tc>
          <w:tcPr>
            <w:tcW w:w="0" w:type="auto"/>
          </w:tcPr>
          <w:p w14:paraId="4EB0AF6F" w14:textId="460DFA8F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8</w:t>
            </w:r>
          </w:p>
        </w:tc>
        <w:tc>
          <w:tcPr>
            <w:tcW w:w="0" w:type="auto"/>
            <w:hideMark/>
          </w:tcPr>
          <w:p w14:paraId="2284B442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.3 (1)</w:t>
            </w:r>
          </w:p>
        </w:tc>
        <w:tc>
          <w:tcPr>
            <w:tcW w:w="0" w:type="auto"/>
            <w:hideMark/>
          </w:tcPr>
          <w:p w14:paraId="5803FB73" w14:textId="0ACEABC6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1F03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</w:tr>
      <w:tr w:rsidR="0030225A" w:rsidRPr="008B7745" w14:paraId="6D0D48CC" w14:textId="77777777" w:rsidTr="00D37CB6">
        <w:trPr>
          <w:tblCellSpacing w:w="15" w:type="dxa"/>
        </w:trPr>
        <w:tc>
          <w:tcPr>
            <w:tcW w:w="0" w:type="auto"/>
            <w:vAlign w:val="center"/>
          </w:tcPr>
          <w:p w14:paraId="21262ECE" w14:textId="560FC0B3" w:rsidR="0030225A" w:rsidRPr="002A2AFD" w:rsidRDefault="0030225A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0" w:type="auto"/>
          </w:tcPr>
          <w:p w14:paraId="50DE592B" w14:textId="0C9C9FCC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0" w:type="auto"/>
          </w:tcPr>
          <w:p w14:paraId="7D0FB9A2" w14:textId="21520D5A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4</w:t>
            </w:r>
          </w:p>
        </w:tc>
        <w:tc>
          <w:tcPr>
            <w:tcW w:w="0" w:type="auto"/>
          </w:tcPr>
          <w:p w14:paraId="5305A2EF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A4891C7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0225A" w:rsidRPr="008B7745" w14:paraId="1C09C861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59EF4" w14:textId="77777777" w:rsidR="0030225A" w:rsidRPr="004F42FF" w:rsidRDefault="0030225A" w:rsidP="0030225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</w:tcPr>
          <w:p w14:paraId="5B4FC4DD" w14:textId="2E797AA3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E404467" w14:textId="4FA600CC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13C8D694" w14:textId="710EDFB5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0 (3)</w:t>
            </w:r>
          </w:p>
        </w:tc>
        <w:tc>
          <w:tcPr>
            <w:tcW w:w="0" w:type="auto"/>
            <w:hideMark/>
          </w:tcPr>
          <w:p w14:paraId="1ADC99ED" w14:textId="35A0745E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1F03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</w:tr>
      <w:tr w:rsidR="0030225A" w:rsidRPr="008B7745" w14:paraId="15F17EC6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8FC51" w14:textId="2E6B1CFE" w:rsidR="0030225A" w:rsidRPr="002A2AFD" w:rsidRDefault="0030225A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–24</w:t>
            </w:r>
          </w:p>
        </w:tc>
        <w:tc>
          <w:tcPr>
            <w:tcW w:w="0" w:type="auto"/>
          </w:tcPr>
          <w:p w14:paraId="76D48969" w14:textId="5E441669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</w:t>
            </w:r>
          </w:p>
        </w:tc>
        <w:tc>
          <w:tcPr>
            <w:tcW w:w="0" w:type="auto"/>
          </w:tcPr>
          <w:p w14:paraId="52A8871E" w14:textId="751CA7B0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3</w:t>
            </w:r>
          </w:p>
        </w:tc>
        <w:tc>
          <w:tcPr>
            <w:tcW w:w="0" w:type="auto"/>
            <w:hideMark/>
          </w:tcPr>
          <w:p w14:paraId="0D35AA56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5ED469F3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0225A" w:rsidRPr="008B7745" w14:paraId="59061900" w14:textId="77777777" w:rsidTr="00D37CB6">
        <w:trPr>
          <w:tblCellSpacing w:w="15" w:type="dxa"/>
        </w:trPr>
        <w:tc>
          <w:tcPr>
            <w:tcW w:w="0" w:type="auto"/>
            <w:vAlign w:val="center"/>
          </w:tcPr>
          <w:p w14:paraId="09B9D507" w14:textId="6759FA34" w:rsidR="0030225A" w:rsidRPr="002A2AFD" w:rsidRDefault="0030225A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44</w:t>
            </w:r>
          </w:p>
        </w:tc>
        <w:tc>
          <w:tcPr>
            <w:tcW w:w="0" w:type="auto"/>
          </w:tcPr>
          <w:p w14:paraId="392E1182" w14:textId="01E0930F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</w:t>
            </w:r>
          </w:p>
        </w:tc>
        <w:tc>
          <w:tcPr>
            <w:tcW w:w="0" w:type="auto"/>
          </w:tcPr>
          <w:p w14:paraId="37628942" w14:textId="1F7644B9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4</w:t>
            </w:r>
          </w:p>
        </w:tc>
        <w:tc>
          <w:tcPr>
            <w:tcW w:w="0" w:type="auto"/>
          </w:tcPr>
          <w:p w14:paraId="4649EEBA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D582166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0225A" w:rsidRPr="008B7745" w14:paraId="4D21F462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93031" w14:textId="6EF4B389" w:rsidR="0030225A" w:rsidRPr="002A2AFD" w:rsidRDefault="0030225A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66</w:t>
            </w:r>
          </w:p>
        </w:tc>
        <w:tc>
          <w:tcPr>
            <w:tcW w:w="0" w:type="auto"/>
          </w:tcPr>
          <w:p w14:paraId="4BDAC5D4" w14:textId="3C988262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2</w:t>
            </w:r>
          </w:p>
        </w:tc>
        <w:tc>
          <w:tcPr>
            <w:tcW w:w="0" w:type="auto"/>
          </w:tcPr>
          <w:p w14:paraId="22E443F0" w14:textId="41CECDEE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8</w:t>
            </w:r>
          </w:p>
        </w:tc>
        <w:tc>
          <w:tcPr>
            <w:tcW w:w="0" w:type="auto"/>
          </w:tcPr>
          <w:p w14:paraId="1F6EA986" w14:textId="53EA552B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6A3937" w14:textId="6A623078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0225A" w:rsidRPr="008B7745" w14:paraId="72543055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921C1" w14:textId="71B07D0A" w:rsidR="0030225A" w:rsidRPr="002A2AFD" w:rsidRDefault="00647D87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67</w:t>
            </w:r>
          </w:p>
        </w:tc>
        <w:tc>
          <w:tcPr>
            <w:tcW w:w="0" w:type="auto"/>
          </w:tcPr>
          <w:p w14:paraId="3580ADE6" w14:textId="7C475649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0" w:type="auto"/>
          </w:tcPr>
          <w:p w14:paraId="249C20A8" w14:textId="57C63131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7</w:t>
            </w:r>
          </w:p>
        </w:tc>
        <w:tc>
          <w:tcPr>
            <w:tcW w:w="0" w:type="auto"/>
            <w:hideMark/>
          </w:tcPr>
          <w:p w14:paraId="7A57A163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0ED73D37" w14:textId="77777777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0225A" w:rsidRPr="008B7745" w14:paraId="0610BD24" w14:textId="77777777" w:rsidTr="00D37C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F266A" w14:textId="77777777" w:rsidR="0030225A" w:rsidRPr="004F42FF" w:rsidRDefault="0030225A" w:rsidP="0030225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F42F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0" w:type="auto"/>
          </w:tcPr>
          <w:p w14:paraId="00017BF7" w14:textId="4E29426A" w:rsidR="0030225A" w:rsidRPr="0064198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FD62D5" w14:textId="2C1A0A2C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44695E45" w14:textId="64AAAF5C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7.7 (2)</w:t>
            </w:r>
          </w:p>
        </w:tc>
        <w:tc>
          <w:tcPr>
            <w:tcW w:w="0" w:type="auto"/>
            <w:hideMark/>
          </w:tcPr>
          <w:p w14:paraId="19525197" w14:textId="679CFEC8" w:rsidR="0030225A" w:rsidRPr="004F1170" w:rsidRDefault="0030225A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1F03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</w:tr>
      <w:tr w:rsidR="00CB67B7" w:rsidRPr="008B7745" w14:paraId="610B70C2" w14:textId="77777777" w:rsidTr="00D37CB6">
        <w:trPr>
          <w:tblCellSpacing w:w="15" w:type="dxa"/>
        </w:trPr>
        <w:tc>
          <w:tcPr>
            <w:tcW w:w="0" w:type="auto"/>
            <w:hideMark/>
          </w:tcPr>
          <w:p w14:paraId="4B34B2CB" w14:textId="659B0CC5" w:rsidR="00CB67B7" w:rsidRPr="002A2AFD" w:rsidRDefault="00CB67B7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school</w:t>
            </w:r>
          </w:p>
        </w:tc>
        <w:tc>
          <w:tcPr>
            <w:tcW w:w="0" w:type="auto"/>
          </w:tcPr>
          <w:p w14:paraId="3FBBEFBC" w14:textId="76FA60CF" w:rsidR="00CB67B7" w:rsidRPr="0064198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0" w:type="auto"/>
          </w:tcPr>
          <w:p w14:paraId="27E8DEE8" w14:textId="682AD13C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9</w:t>
            </w:r>
          </w:p>
        </w:tc>
        <w:tc>
          <w:tcPr>
            <w:tcW w:w="0" w:type="auto"/>
            <w:hideMark/>
          </w:tcPr>
          <w:p w14:paraId="6F40B9EF" w14:textId="77777777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14:paraId="2129F0E6" w14:textId="77777777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67B7" w:rsidRPr="008B7745" w14:paraId="24B800D7" w14:textId="77777777" w:rsidTr="00D37CB6">
        <w:trPr>
          <w:tblCellSpacing w:w="15" w:type="dxa"/>
        </w:trPr>
        <w:tc>
          <w:tcPr>
            <w:tcW w:w="0" w:type="auto"/>
            <w:hideMark/>
          </w:tcPr>
          <w:p w14:paraId="0EF1AE14" w14:textId="76A93126" w:rsidR="00CB67B7" w:rsidRPr="002A2AFD" w:rsidRDefault="00CB67B7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 school</w:t>
            </w:r>
          </w:p>
        </w:tc>
        <w:tc>
          <w:tcPr>
            <w:tcW w:w="0" w:type="auto"/>
          </w:tcPr>
          <w:p w14:paraId="68AFE272" w14:textId="7E60E33A" w:rsidR="00CB67B7" w:rsidRPr="0064198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5</w:t>
            </w:r>
          </w:p>
        </w:tc>
        <w:tc>
          <w:tcPr>
            <w:tcW w:w="0" w:type="auto"/>
          </w:tcPr>
          <w:p w14:paraId="3E8F1D8F" w14:textId="4DA9CF6D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5</w:t>
            </w:r>
          </w:p>
        </w:tc>
        <w:tc>
          <w:tcPr>
            <w:tcW w:w="0" w:type="auto"/>
          </w:tcPr>
          <w:p w14:paraId="7700E647" w14:textId="1E644D21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8F18D1" w14:textId="6E8FD17B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67B7" w:rsidRPr="008B7745" w14:paraId="1F8C68C7" w14:textId="77777777" w:rsidTr="00D37CB6">
        <w:trPr>
          <w:tblCellSpacing w:w="15" w:type="dxa"/>
        </w:trPr>
        <w:tc>
          <w:tcPr>
            <w:tcW w:w="0" w:type="auto"/>
          </w:tcPr>
          <w:p w14:paraId="5A45DB6A" w14:textId="57E3FD18" w:rsidR="00CB67B7" w:rsidRPr="002A2AFD" w:rsidRDefault="00CB67B7" w:rsidP="002A2AFD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A2A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 or college</w:t>
            </w:r>
          </w:p>
        </w:tc>
        <w:tc>
          <w:tcPr>
            <w:tcW w:w="0" w:type="auto"/>
          </w:tcPr>
          <w:p w14:paraId="44FF64AC" w14:textId="65FA15FD" w:rsidR="00CB67B7" w:rsidRPr="0064198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3</w:t>
            </w:r>
          </w:p>
        </w:tc>
        <w:tc>
          <w:tcPr>
            <w:tcW w:w="0" w:type="auto"/>
          </w:tcPr>
          <w:p w14:paraId="14C5FB4B" w14:textId="06876045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11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7</w:t>
            </w:r>
          </w:p>
        </w:tc>
        <w:tc>
          <w:tcPr>
            <w:tcW w:w="0" w:type="auto"/>
          </w:tcPr>
          <w:p w14:paraId="432420E0" w14:textId="77777777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C0DFC14" w14:textId="77777777" w:rsidR="00CB67B7" w:rsidRPr="004F1170" w:rsidRDefault="00CB67B7" w:rsidP="00D3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5B87312" w14:textId="77777777" w:rsidR="00590C85" w:rsidRDefault="00590C85" w:rsidP="00590C85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nb-NO"/>
          <w14:ligatures w14:val="none"/>
        </w:rPr>
      </w:pPr>
      <w:r w:rsidRPr="00603CF4">
        <w:rPr>
          <w:rFonts w:ascii="Times New Roman" w:eastAsia="Times New Roman" w:hAnsi="Times New Roman" w:cs="Times New Roman"/>
          <w:kern w:val="0"/>
          <w:sz w:val="18"/>
          <w:szCs w:val="18"/>
          <w:lang w:val="en-US" w:eastAsia="nb-NO"/>
          <w14:ligatures w14:val="none"/>
        </w:rPr>
        <w:t>Percentages are row percentages within each demographic category.</w:t>
      </w:r>
    </w:p>
    <w:p w14:paraId="0314A4A9" w14:textId="77777777" w:rsidR="0051688C" w:rsidRPr="00603CF4" w:rsidRDefault="0051688C" w:rsidP="00216334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nb-NO"/>
          <w14:ligatures w14:val="none"/>
        </w:rPr>
      </w:pPr>
    </w:p>
    <w:sectPr w:rsidR="0051688C" w:rsidRPr="00603C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E35"/>
    <w:rsid w:val="000245AB"/>
    <w:rsid w:val="001E0573"/>
    <w:rsid w:val="001F03CD"/>
    <w:rsid w:val="00216334"/>
    <w:rsid w:val="002A2AFD"/>
    <w:rsid w:val="0030225A"/>
    <w:rsid w:val="00376C87"/>
    <w:rsid w:val="003C4076"/>
    <w:rsid w:val="00402D74"/>
    <w:rsid w:val="004F1170"/>
    <w:rsid w:val="004F42FF"/>
    <w:rsid w:val="0051688C"/>
    <w:rsid w:val="00567EB3"/>
    <w:rsid w:val="00590C85"/>
    <w:rsid w:val="00603CF4"/>
    <w:rsid w:val="00641980"/>
    <w:rsid w:val="00647D87"/>
    <w:rsid w:val="006B3DFB"/>
    <w:rsid w:val="0074738F"/>
    <w:rsid w:val="007E1AB7"/>
    <w:rsid w:val="008552DF"/>
    <w:rsid w:val="008B5755"/>
    <w:rsid w:val="008B7745"/>
    <w:rsid w:val="00A61BFC"/>
    <w:rsid w:val="00AD3E4D"/>
    <w:rsid w:val="00B62C7B"/>
    <w:rsid w:val="00C034B6"/>
    <w:rsid w:val="00C166CB"/>
    <w:rsid w:val="00C84A91"/>
    <w:rsid w:val="00CB67B7"/>
    <w:rsid w:val="00CC5DE4"/>
    <w:rsid w:val="00D37CB6"/>
    <w:rsid w:val="00DB0E72"/>
    <w:rsid w:val="00DB2067"/>
    <w:rsid w:val="00E95D89"/>
    <w:rsid w:val="00EB2E35"/>
    <w:rsid w:val="00EE2DCA"/>
    <w:rsid w:val="00F970DF"/>
    <w:rsid w:val="00FB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63A31"/>
  <w15:chartTrackingRefBased/>
  <w15:docId w15:val="{5B36A710-8A8A-429C-9482-111389B5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B2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B2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B2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B2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B2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B2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B2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B2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B2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B2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B2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B2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B2E3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B2E3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B2E3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B2E3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B2E3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B2E3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B2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B2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B2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B2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B2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B2E3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B2E3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B2E3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B2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B2E3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B2E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21" ma:contentTypeDescription="Opprett et nytt dokument." ma:contentTypeScope="" ma:versionID="1503431c752e67f6eb6f7a2324732594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8da9eaf4b161587f165034cd12c1a394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ddef8e-f5c1-42d5-869b-5865e974e6df">
      <Terms xmlns="http://schemas.microsoft.com/office/infopath/2007/PartnerControls"/>
    </lcf76f155ced4ddcb4097134ff3c332f>
    <TaxKeywordTaxHTField xmlns="f9e1407c-3c10-4979-ac2f-64ab0a075231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TaxCatchAll xmlns="f9e1407c-3c10-4979-ac2f-64ab0a075231">
      <Value>1</Value>
    </TaxCatchAll>
  </documentManagement>
</p:properties>
</file>

<file path=customXml/itemProps1.xml><?xml version="1.0" encoding="utf-8"?>
<ds:datastoreItem xmlns:ds="http://schemas.openxmlformats.org/officeDocument/2006/customXml" ds:itemID="{CDCC457C-7304-4F5F-A173-35902211EF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E6CF65-22A5-4F7E-B34B-9E4A56EFD5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f9e1407c-3c10-4979-ac2f-64ab0a075231"/>
    <ds:schemaRef ds:uri="95ddef8e-f5c1-42d5-869b-5865e974e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AE6630-4D4F-4756-81F8-05860193262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E54189-BDE5-4953-BDC6-E24706582BA5}">
  <ds:schemaRefs>
    <ds:schemaRef ds:uri="http://schemas.microsoft.com/office/2006/metadata/properties"/>
    <ds:schemaRef ds:uri="http://schemas.microsoft.com/office/infopath/2007/PartnerControls"/>
    <ds:schemaRef ds:uri="95ddef8e-f5c1-42d5-869b-5865e974e6df"/>
    <ds:schemaRef ds:uri="f9e1407c-3c10-4979-ac2f-64ab0a075231"/>
    <ds:schemaRef ds:uri="9e7c1b5f-6b93-4ee4-9fa2-fda8f1b47c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1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arin Hestad Iversen</dc:creator>
  <cp:keywords/>
  <dc:description/>
  <cp:lastModifiedBy>Hilde Karin Hestad Iversen</cp:lastModifiedBy>
  <cp:revision>32</cp:revision>
  <dcterms:created xsi:type="dcterms:W3CDTF">2025-09-19T13:03:00Z</dcterms:created>
  <dcterms:modified xsi:type="dcterms:W3CDTF">2025-10-10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62B6A2F706B42A99ACF3A0D4CEA1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Søknadsskriving|8bb5f37a-a3f9-4f84-8b0e-0b3151a5826e</vt:lpwstr>
  </property>
</Properties>
</file>